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3A" w:rsidRPr="00726D2F" w:rsidRDefault="00630B3A" w:rsidP="00630B3A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726D2F">
        <w:rPr>
          <w:rFonts w:ascii="Arial" w:hAnsi="Arial" w:cs="Arial"/>
          <w:b/>
          <w:sz w:val="20"/>
          <w:szCs w:val="20"/>
        </w:rPr>
        <w:t>S</w:t>
      </w:r>
      <w:ins w:id="0" w:author="Dr. Filip Simunovic" w:date="2020-08-13T14:17:00Z">
        <w:r w:rsidR="002756D6">
          <w:rPr>
            <w:rFonts w:ascii="Arial" w:hAnsi="Arial" w:cs="Arial"/>
            <w:b/>
            <w:sz w:val="20"/>
            <w:szCs w:val="20"/>
          </w:rPr>
          <w:t>3 Table</w:t>
        </w:r>
      </w:ins>
      <w:del w:id="1" w:author="Dr. Filip Simunovic" w:date="2020-08-13T14:18:00Z">
        <w:r w:rsidRPr="00726D2F" w:rsidDel="002756D6">
          <w:rPr>
            <w:rFonts w:ascii="Arial" w:hAnsi="Arial" w:cs="Arial"/>
            <w:b/>
            <w:sz w:val="20"/>
            <w:szCs w:val="20"/>
          </w:rPr>
          <w:delText xml:space="preserve">upplementary table </w:delText>
        </w:r>
        <w:r w:rsidDel="002756D6">
          <w:rPr>
            <w:rFonts w:ascii="Arial" w:hAnsi="Arial" w:cs="Arial"/>
            <w:b/>
            <w:sz w:val="20"/>
            <w:szCs w:val="20"/>
          </w:rPr>
          <w:delText>3</w:delText>
        </w:r>
      </w:del>
      <w:r w:rsidRPr="00726D2F">
        <w:rPr>
          <w:rFonts w:ascii="Arial" w:hAnsi="Arial" w:cs="Arial"/>
          <w:sz w:val="20"/>
          <w:szCs w:val="20"/>
        </w:rPr>
        <w:t>.</w:t>
      </w:r>
      <w:proofErr w:type="gramEnd"/>
      <w:del w:id="2" w:author="Dr. Filip Simunovic" w:date="2020-08-13T14:18:00Z">
        <w:r w:rsidRPr="00726D2F" w:rsidDel="002756D6">
          <w:rPr>
            <w:rFonts w:ascii="Arial" w:hAnsi="Arial" w:cs="Arial"/>
            <w:sz w:val="20"/>
            <w:szCs w:val="20"/>
          </w:rPr>
          <w:delText xml:space="preserve"> </w:delText>
        </w:r>
        <w:r w:rsidR="003C211F" w:rsidDel="002756D6">
          <w:rPr>
            <w:rFonts w:ascii="Arial" w:hAnsi="Arial" w:cs="Arial"/>
            <w:sz w:val="20"/>
            <w:szCs w:val="20"/>
          </w:rPr>
          <w:delText>Ordinary least squares analysis</w:delText>
        </w:r>
        <w:r w:rsidR="003C211F" w:rsidRPr="00726D2F" w:rsidDel="002756D6">
          <w:rPr>
            <w:rFonts w:ascii="Arial" w:hAnsi="Arial" w:cs="Arial"/>
            <w:sz w:val="20"/>
            <w:szCs w:val="20"/>
          </w:rPr>
          <w:delText xml:space="preserve"> </w:delText>
        </w:r>
        <w:r w:rsidR="003C211F" w:rsidDel="002756D6">
          <w:rPr>
            <w:rFonts w:ascii="Arial" w:hAnsi="Arial" w:cs="Arial"/>
            <w:sz w:val="20"/>
            <w:szCs w:val="20"/>
          </w:rPr>
          <w:delText xml:space="preserve">on 18 patients (follow up 6 Months) </w:delText>
        </w:r>
        <w:r w:rsidRPr="00726D2F" w:rsidDel="002756D6">
          <w:rPr>
            <w:rFonts w:ascii="Arial" w:hAnsi="Arial" w:cs="Arial"/>
            <w:sz w:val="20"/>
            <w:szCs w:val="20"/>
          </w:rPr>
          <w:delText xml:space="preserve">showing the correlation of the resection weight (dependent variable y) with the volume estimation using the </w:delText>
        </w:r>
      </w:del>
      <w:del w:id="3" w:author="Dr. Filip Simunovic" w:date="2020-08-13T11:25:00Z">
        <w:r w:rsidRPr="00726D2F" w:rsidDel="006E61C9">
          <w:rPr>
            <w:rFonts w:ascii="Arial" w:hAnsi="Arial" w:cs="Arial"/>
            <w:sz w:val="20"/>
            <w:szCs w:val="20"/>
          </w:rPr>
          <w:delText>principal component analysis</w:delText>
        </w:r>
      </w:del>
      <w:del w:id="4" w:author="Dr. Filip Simunovic" w:date="2020-08-13T14:18:00Z">
        <w:r w:rsidRPr="00726D2F" w:rsidDel="002756D6">
          <w:rPr>
            <w:rFonts w:ascii="Arial" w:hAnsi="Arial" w:cs="Arial"/>
            <w:sz w:val="20"/>
            <w:szCs w:val="20"/>
          </w:rPr>
          <w:delText xml:space="preserve"> method (x</w:delText>
        </w:r>
        <w:r w:rsidRPr="00726D2F" w:rsidDel="002756D6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RPr="00726D2F" w:rsidDel="002756D6">
          <w:rPr>
            <w:rFonts w:ascii="Arial" w:hAnsi="Arial" w:cs="Arial"/>
            <w:sz w:val="20"/>
            <w:szCs w:val="20"/>
          </w:rPr>
          <w:delText>), body-mass-index (x</w:delText>
        </w:r>
        <w:r w:rsidRPr="00726D2F" w:rsidDel="002756D6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RPr="00726D2F" w:rsidDel="002756D6">
          <w:rPr>
            <w:rFonts w:ascii="Arial" w:hAnsi="Arial" w:cs="Arial"/>
            <w:sz w:val="20"/>
            <w:szCs w:val="20"/>
          </w:rPr>
          <w:delText>), and an interaction term (x</w:delText>
        </w:r>
        <w:r w:rsidRPr="00726D2F" w:rsidDel="002756D6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RPr="00726D2F" w:rsidDel="002756D6">
          <w:rPr>
            <w:rFonts w:ascii="Arial" w:hAnsi="Arial" w:cs="Arial"/>
            <w:sz w:val="20"/>
            <w:szCs w:val="20"/>
          </w:rPr>
          <w:delText xml:space="preserve"> * x</w:delText>
        </w:r>
        <w:r w:rsidRPr="00726D2F" w:rsidDel="002756D6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RPr="00726D2F" w:rsidDel="002756D6">
          <w:rPr>
            <w:rFonts w:ascii="Arial" w:hAnsi="Arial" w:cs="Arial"/>
            <w:sz w:val="20"/>
            <w:szCs w:val="20"/>
          </w:rPr>
          <w:delText>).</w:delText>
        </w:r>
      </w:del>
      <w:bookmarkStart w:id="5" w:name="_GoBack"/>
      <w:bookmarkEnd w:id="5"/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296"/>
        <w:gridCol w:w="1296"/>
        <w:gridCol w:w="1296"/>
      </w:tblGrid>
      <w:tr w:rsidR="005931CD" w:rsidRPr="00630B3A" w:rsidTr="00630B3A"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600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olation meth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59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37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0.1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0.1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0.413)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600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21.9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14.53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6.2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12.98)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600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00858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0.0131)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215.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-24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-33.37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99.7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15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(358.3)</w:t>
            </w:r>
          </w:p>
        </w:tc>
      </w:tr>
      <w:tr w:rsidR="005931CD" w:rsidRPr="00630B3A" w:rsidTr="00630B3A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931CD" w:rsidRPr="00630B3A" w:rsidTr="00630B3A">
        <w:tblPrEx>
          <w:tblBorders>
            <w:bottom w:val="single" w:sz="6" w:space="0" w:color="auto"/>
          </w:tblBorders>
        </w:tblPrEx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31CD" w:rsidRPr="00630B3A" w:rsidRDefault="005931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B3A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</w:tr>
    </w:tbl>
    <w:p w:rsidR="00600BFA" w:rsidRDefault="00600BFA" w:rsidP="00600BF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 w:rsidRPr="004B1EFE">
        <w:rPr>
          <w:rFonts w:ascii="Arial" w:hAnsi="Arial" w:cs="Arial"/>
          <w:i/>
          <w:sz w:val="18"/>
          <w:szCs w:val="20"/>
        </w:rPr>
        <w:t xml:space="preserve">Standard errors in parentheses; BMI = body-mass-index; </w:t>
      </w:r>
    </w:p>
    <w:p w:rsidR="005931CD" w:rsidRPr="00630B3A" w:rsidRDefault="00600BFA" w:rsidP="00630B3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i/>
          <w:sz w:val="18"/>
          <w:szCs w:val="20"/>
        </w:rPr>
        <w:t xml:space="preserve">PCA = principal component analysis; </w:t>
      </w:r>
      <w:r>
        <w:rPr>
          <w:rFonts w:ascii="Arial" w:hAnsi="Arial" w:cs="Arial"/>
          <w:sz w:val="18"/>
          <w:szCs w:val="20"/>
        </w:rPr>
        <w:t>*** p&lt;0.01, ** p&lt;0.05</w:t>
      </w:r>
    </w:p>
    <w:sectPr w:rsidR="005931CD" w:rsidRPr="00630B3A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BE9"/>
    <w:rsid w:val="002756D6"/>
    <w:rsid w:val="00284E45"/>
    <w:rsid w:val="003C211F"/>
    <w:rsid w:val="005931CD"/>
    <w:rsid w:val="00600BFA"/>
    <w:rsid w:val="00630B3A"/>
    <w:rsid w:val="006E61C9"/>
    <w:rsid w:val="00A74847"/>
    <w:rsid w:val="00CE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ar kunts</dc:creator>
  <cp:lastModifiedBy>Dr. Filip Simunovic</cp:lastModifiedBy>
  <cp:revision>5</cp:revision>
  <dcterms:created xsi:type="dcterms:W3CDTF">2020-03-24T09:53:00Z</dcterms:created>
  <dcterms:modified xsi:type="dcterms:W3CDTF">2020-08-13T12:18:00Z</dcterms:modified>
</cp:coreProperties>
</file>